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BE265" w14:textId="06A2738E" w:rsidR="00416845" w:rsidRDefault="005766D5" w:rsidP="00416845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C7A36C" wp14:editId="5A86A8B5">
                <wp:simplePos x="0" y="0"/>
                <wp:positionH relativeFrom="column">
                  <wp:posOffset>-3243</wp:posOffset>
                </wp:positionH>
                <wp:positionV relativeFrom="paragraph">
                  <wp:posOffset>-3796</wp:posOffset>
                </wp:positionV>
                <wp:extent cx="464820" cy="275590"/>
                <wp:effectExtent l="0" t="0" r="0" b="0"/>
                <wp:wrapNone/>
                <wp:docPr id="91472030" name="Text Box 914720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" cy="2755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8223FB" w14:textId="5A261666" w:rsidR="005766D5" w:rsidRPr="00614677" w:rsidRDefault="005766D5" w:rsidP="005766D5">
                            <w:r w:rsidRPr="00614677">
                              <w:t>(</w:t>
                            </w:r>
                            <w:r>
                              <w:t>A</w:t>
                            </w:r>
                            <w:r w:rsidRPr="00614677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C7A36C" id="_x0000_t202" coordsize="21600,21600" o:spt="202" path="m,l,21600r21600,l21600,xe">
                <v:stroke joinstyle="miter"/>
                <v:path gradientshapeok="t" o:connecttype="rect"/>
              </v:shapetype>
              <v:shape id="Text Box 91472030" o:spid="_x0000_s1026" type="#_x0000_t202" style="position:absolute;margin-left:-.25pt;margin-top:-.3pt;width:36.6pt;height:21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R5gDFgIAACsEAAAOAAAAZHJzL2Uyb0RvYy54bWysU01vGyEQvVfqf0Dc67Vd20lWXkduIleV&#13;&#10;rCSSE+WMWfCuBAwF7F3313dg1x9Ke6p6gYEZ5uO9x/y+1YochPM1mIKOBkNKhOFQ1mZX0LfX1Zdb&#13;&#10;SnxgpmQKjCjoUXh6v/j8ad7YXIyhAlUKRzCJ8XljC1qFYPMs87wSmvkBWGHQKcFpFvDodlnpWIPZ&#13;&#10;tcrGw+Esa8CV1gEX3uPtY+eki5RfSsHDs5ReBKIKir2FtLq0buOaLeYs3zlmq5r3bbB/6EKz2mDR&#13;&#10;c6pHFhjZu/qPVLrmDjzIMOCgM5Cy5iLNgNOMhh+m2VTMijQLguPtGSb//9Lyp8PGvjgS2m/QIoER&#13;&#10;kMb63ONlnKeVTscdOyXoRwiPZ9hEGwjHy8lscjtGD0fX+GY6vUuwZpfH1vnwXYAm0SioQ1YSWOyw&#13;&#10;9gELYugpJNYysKqVSswoQ5qCzr5Oh+nB2YMvlMGHl1ajFdpt2/e/hfKIYznoGPeWr2osvmY+vDCH&#13;&#10;FGO/KNvwjItUgEWgtyipwP36232MR+TRS0mDkimo/7lnTlCifhjk5G40mUSNpcNkehMxcdee7bXH&#13;&#10;7PUDoCpH+EEsT2aMD+pkSgf6HdW9jFXRxQzH2gUNJ/MhdELG38HFcpmCUFWWhbXZWB5TRzgjtK/t&#13;&#10;O3O2xz8gcU9wEhfLP9DQxXZELPcBZJ04igB3qPa4oyITdf3viZK/Pqeoyx9f/AYAAP//AwBQSwME&#13;&#10;FAAGAAgAAAAhAOUowfvhAAAACgEAAA8AAABkcnMvZG93bnJldi54bWxMT01PwkAQvZv4HzZD4g22&#13;&#10;NAJN6ZaQGmJi9ABy8bbtDm1jd7Z2F6j+escTXmYyeW/eR7YZbScuOPjWkYL5LAKBVDnTUq3g+L6b&#13;&#10;JiB80GR05wgVfKOHTX5/l+nUuCvt8XIItWAR8qlW0ITQp1L6qkGr/cz1SIyd3GB14HOopRn0lcVt&#13;&#10;J+MoWkqrW2KHRvdYNFh9Hs5WwUuxe9P7MrbJT1c8v562/dfxY6HUw2R8WvPYrkEEHMPtA/46cH7I&#13;&#10;OVjpzmS86BRMF0zktQTB6CpegSgVPMYJyDyT/yvkvwAAAP//AwBQSwECLQAUAAYACAAAACEAtoM4&#13;&#10;kv4AAADhAQAAEwAAAAAAAAAAAAAAAAAAAAAAW0NvbnRlbnRfVHlwZXNdLnhtbFBLAQItABQABgAI&#13;&#10;AAAAIQA4/SH/1gAAAJQBAAALAAAAAAAAAAAAAAAAAC8BAABfcmVscy8ucmVsc1BLAQItABQABgAI&#13;&#10;AAAAIQDUR5gDFgIAACsEAAAOAAAAAAAAAAAAAAAAAC4CAABkcnMvZTJvRG9jLnhtbFBLAQItABQA&#13;&#10;BgAIAAAAIQDlKMH74QAAAAoBAAAPAAAAAAAAAAAAAAAAAHAEAABkcnMvZG93bnJldi54bWxQSwUG&#13;&#10;AAAAAAQABADzAAAAfgUAAAAA&#13;&#10;" filled="f" stroked="f" strokeweight=".5pt">
                <v:textbox>
                  <w:txbxContent>
                    <w:p w14:paraId="008223FB" w14:textId="5A261666" w:rsidR="005766D5" w:rsidRPr="00614677" w:rsidRDefault="005766D5" w:rsidP="005766D5">
                      <w:r w:rsidRPr="00614677">
                        <w:t>(</w:t>
                      </w:r>
                      <w:r>
                        <w:t>A</w:t>
                      </w:r>
                      <w:r w:rsidRPr="00614677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416845">
        <w:rPr>
          <w:noProof/>
        </w:rPr>
        <w:drawing>
          <wp:inline distT="0" distB="0" distL="0" distR="0" wp14:anchorId="53863C62" wp14:editId="5FC76A7E">
            <wp:extent cx="2401677" cy="4303889"/>
            <wp:effectExtent l="0" t="0" r="0" b="1905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9730" cy="4318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8FEED" w14:textId="49421167" w:rsidR="00416845" w:rsidRDefault="00416845" w:rsidP="00416845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4D5D63" wp14:editId="1689892E">
                <wp:simplePos x="0" y="0"/>
                <wp:positionH relativeFrom="column">
                  <wp:posOffset>2540</wp:posOffset>
                </wp:positionH>
                <wp:positionV relativeFrom="paragraph">
                  <wp:posOffset>191135</wp:posOffset>
                </wp:positionV>
                <wp:extent cx="464820" cy="27559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" cy="2755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0779DF7" w14:textId="77777777" w:rsidR="00416845" w:rsidRPr="00614677" w:rsidRDefault="00416845" w:rsidP="00416845">
                            <w:r w:rsidRPr="00614677">
                              <w:t>(</w:t>
                            </w:r>
                            <w:r>
                              <w:t>B</w:t>
                            </w:r>
                            <w:r w:rsidRPr="00614677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4D5D63" id="Text Box 4" o:spid="_x0000_s1027" type="#_x0000_t202" style="position:absolute;margin-left:.2pt;margin-top:15.05pt;width:36.6pt;height:21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gqIIGAIAADIEAAAOAAAAZHJzL2Uyb0RvYy54bWysU01vGyEQvVfqf0Dc6127tpOsvI7cRK4q&#13;&#10;WUkkJ8oZs+BdCRgK2Lvur+/A+ktpT1UvMDDDfLz3mN13WpG9cL4BU9LhIKdEGA5VY7YlfXtdfrml&#13;&#10;xAdmKqbAiJIehKf388+fZq0txAhqUJVwBJMYX7S2pHUItsgyz2uhmR+AFQadEpxmAY9um1WOtZhd&#13;&#10;q2yU59OsBVdZB1x4j7ePvZPOU34pBQ/PUnoRiCop9hbS6tK6iWs2n7Fi65itG35sg/1DF5o1Boue&#13;&#10;Uz2ywMjONX+k0g134EGGAQedgZQNF2kGnGaYf5hmXTMr0iwIjrdnmPz/S8uf9mv74kjovkGHBEZA&#13;&#10;WusLj5dxnk46HXfslKAfITycYRNdIBwvx9Px7Qg9HF2jm8nkLsGaXR5b58N3AZpEo6QOWUlgsf3K&#13;&#10;ByyIoaeQWMvAslEqMaMMaUs6/TrJ04OzB18ogw8vrUYrdJuONNXVGBuoDjidg554b/mywR5WzIcX&#13;&#10;5pBpbBvVG55xkQqwFhwtSmpwv/52H+ORAPRS0qJySup/7pgTlKgfBqm5G47HUWrpMJ7cRGjctWdz&#13;&#10;7TE7/QAoziH+E8uTGeODOpnSgX5HkS9iVXQxw7F2ScPJfAi9nvGTcLFYpCAUl2VhZdaWx9QR1Yjw&#13;&#10;a/fOnD3SEJC/JzhpjBUf2Ohjez4WuwCySVRFnHtUj/CjMBODx08UlX99TlGXrz7/DQAA//8DAFBL&#13;&#10;AwQUAAYACAAAACEADyTV3eAAAAAKAQAADwAAAGRycy9kb3ducmV2LnhtbExPTU/CQBC9m/gfNmPi&#13;&#10;TbaAICndElJDTIwcQC7ett2hbdydrd0Fqr/e4aSXmUzem/eRrQZnxRn70HpSMB4lIJAqb1qqFRze&#13;&#10;Nw8LECFqMtp6QgXfGGCV395kOjX+Qjs872MtWIRCqhU0MXaplKFq0Okw8h0SY0ffOx357Gtpen1h&#13;&#10;cWflJEnm0umW2KHRHRYNVp/7k1PwWmy2eldO3OLHFi9vx3X3dfiYKXV/NzwveayXICIO8e8Drh04&#13;&#10;P+QcrPQnMkFYBY/MUzBNxiAYfZrOQZTXPQOZZ/J/hfwXAAD//wMAUEsBAi0AFAAGAAgAAAAhALaD&#13;&#10;OJL+AAAA4QEAABMAAAAAAAAAAAAAAAAAAAAAAFtDb250ZW50X1R5cGVzXS54bWxQSwECLQAUAAYA&#13;&#10;CAAAACEAOP0h/9YAAACUAQAACwAAAAAAAAAAAAAAAAAvAQAAX3JlbHMvLnJlbHNQSwECLQAUAAYA&#13;&#10;CAAAACEAQ4KiCBgCAAAyBAAADgAAAAAAAAAAAAAAAAAuAgAAZHJzL2Uyb0RvYy54bWxQSwECLQAU&#13;&#10;AAYACAAAACEADyTV3eAAAAAKAQAADwAAAAAAAAAAAAAAAAByBAAAZHJzL2Rvd25yZXYueG1sUEsF&#13;&#10;BgAAAAAEAAQA8wAAAH8FAAAAAA==&#13;&#10;" filled="f" stroked="f" strokeweight=".5pt">
                <v:textbox>
                  <w:txbxContent>
                    <w:p w14:paraId="60779DF7" w14:textId="77777777" w:rsidR="00416845" w:rsidRPr="00614677" w:rsidRDefault="00416845" w:rsidP="00416845">
                      <w:r w:rsidRPr="00614677">
                        <w:t>(</w:t>
                      </w:r>
                      <w:r>
                        <w:t>B</w:t>
                      </w:r>
                      <w:r w:rsidRPr="00614677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2188B9D1" w14:textId="253B655E" w:rsidR="00416845" w:rsidRDefault="00416845" w:rsidP="00416845">
      <w:r>
        <w:rPr>
          <w:noProof/>
        </w:rPr>
        <w:drawing>
          <wp:inline distT="0" distB="0" distL="0" distR="0" wp14:anchorId="46B937C9" wp14:editId="4A9DFC07">
            <wp:extent cx="4781320" cy="2369024"/>
            <wp:effectExtent l="0" t="0" r="0" b="635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5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8950" cy="2382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D5A19" w14:textId="77777777" w:rsidR="00416845" w:rsidRPr="00854360" w:rsidRDefault="00416845" w:rsidP="00416845">
      <w:pPr>
        <w:spacing w:before="120"/>
      </w:pPr>
      <w:r w:rsidRPr="00854360">
        <w:rPr>
          <w:b/>
          <w:bCs/>
        </w:rPr>
        <w:t>Fig. S1</w:t>
      </w:r>
      <w:r w:rsidRPr="00854360">
        <w:t xml:space="preserve"> Assessment of risk of bias for RCTs. (A) Summary of risk of bias (+: low risk of bias; -: high risk of bias; ?: unclear risk of bias); (B) Risk of bias graph with each risk of bias item presented as percentages across all included trials</w:t>
      </w:r>
    </w:p>
    <w:p w14:paraId="7E171C7A" w14:textId="77777777" w:rsidR="00041C21" w:rsidRDefault="00041C21"/>
    <w:sectPr w:rsidR="00041C21" w:rsidSect="00E630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845"/>
    <w:rsid w:val="00041C21"/>
    <w:rsid w:val="00416845"/>
    <w:rsid w:val="005766D5"/>
    <w:rsid w:val="00E6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9CD4B"/>
  <w15:chartTrackingRefBased/>
  <w15:docId w15:val="{81AEA80B-227C-7243-BEF6-03B2EE10C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8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Luo</dc:creator>
  <cp:keywords/>
  <dc:description/>
  <cp:lastModifiedBy>Luo, Rong</cp:lastModifiedBy>
  <cp:revision>2</cp:revision>
  <dcterms:created xsi:type="dcterms:W3CDTF">2022-10-11T13:49:00Z</dcterms:created>
  <dcterms:modified xsi:type="dcterms:W3CDTF">2023-06-10T11:29:00Z</dcterms:modified>
</cp:coreProperties>
</file>